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49515" w14:textId="6EB34F41" w:rsidR="004347C0" w:rsidRPr="003A3EE4" w:rsidRDefault="00174FB6" w:rsidP="004347C0">
      <w:pPr>
        <w:spacing w:line="280" w:lineRule="exact"/>
        <w:rPr>
          <w:rFonts w:ascii="Times New Roman" w:hAnsi="Times New Roman" w:cs="Times New Roman"/>
          <w:bCs/>
          <w:color w:val="000000" w:themeColor="text1"/>
          <w:szCs w:val="24"/>
        </w:rPr>
      </w:pPr>
      <w:bookmarkStart w:id="0" w:name="_GoBack"/>
      <w:bookmarkEnd w:id="0"/>
      <w:r w:rsidRPr="003A3EE4">
        <w:rPr>
          <w:rFonts w:ascii="Times New Roman" w:hAnsi="Times New Roman" w:cs="Times New Roman"/>
          <w:b/>
          <w:color w:val="000000" w:themeColor="text1"/>
          <w:szCs w:val="20"/>
        </w:rPr>
        <w:t>Supplementary Table</w:t>
      </w:r>
      <w:r w:rsidR="004347C0" w:rsidRPr="003A3EE4">
        <w:rPr>
          <w:rFonts w:ascii="Times New Roman" w:hAnsi="Times New Roman" w:cs="Times New Roman"/>
          <w:b/>
          <w:color w:val="000000" w:themeColor="text1"/>
          <w:szCs w:val="20"/>
        </w:rPr>
        <w:t xml:space="preserve"> 1</w:t>
      </w:r>
      <w:r w:rsidR="002D7153" w:rsidRPr="003A3EE4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F70F7C" w:rsidRPr="003A3EE4">
        <w:rPr>
          <w:rFonts w:ascii="Times New Roman" w:hAnsi="Times New Roman" w:cs="Times New Roman"/>
          <w:b/>
          <w:color w:val="000000" w:themeColor="text1"/>
          <w:szCs w:val="20"/>
        </w:rPr>
        <w:t xml:space="preserve"> Definitions of comorbidities and </w:t>
      </w:r>
      <w:r w:rsidR="00DC6797" w:rsidRPr="003A3EE4">
        <w:rPr>
          <w:rFonts w:ascii="Times New Roman" w:hAnsi="Times New Roman" w:cs="Times New Roman"/>
          <w:b/>
          <w:color w:val="000000" w:themeColor="text1"/>
          <w:szCs w:val="20"/>
        </w:rPr>
        <w:t xml:space="preserve">diagnoses </w:t>
      </w:r>
      <w:r w:rsidR="00F70F7C" w:rsidRPr="003A3EE4">
        <w:rPr>
          <w:rFonts w:ascii="Times New Roman" w:hAnsi="Times New Roman" w:cs="Times New Roman"/>
          <w:b/>
          <w:color w:val="000000" w:themeColor="text1"/>
          <w:szCs w:val="20"/>
        </w:rPr>
        <w:t xml:space="preserve">using the </w:t>
      </w:r>
      <w:r w:rsidR="004347C0" w:rsidRPr="003A3EE4">
        <w:rPr>
          <w:rFonts w:ascii="Times New Roman" w:hAnsi="Times New Roman" w:cs="Times New Roman"/>
          <w:b/>
          <w:color w:val="000000" w:themeColor="text1"/>
          <w:szCs w:val="24"/>
        </w:rPr>
        <w:t>International Classification of Diseases (ICD) diagnosis codes and medication</w:t>
      </w:r>
      <w:r w:rsidR="00DC6797" w:rsidRPr="003A3EE4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F70F7C" w:rsidRPr="003A3EE4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p w14:paraId="6417B33A" w14:textId="77777777" w:rsidR="00F70F7C" w:rsidRPr="003A3EE4" w:rsidRDefault="00F70F7C" w:rsidP="004347C0">
      <w:pPr>
        <w:spacing w:line="280" w:lineRule="exact"/>
        <w:rPr>
          <w:rFonts w:ascii="Times New Roman" w:hAnsi="Times New Roman" w:cs="Times New Roman"/>
          <w:b/>
          <w:color w:val="000000" w:themeColor="text1"/>
          <w:szCs w:val="20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946"/>
        <w:gridCol w:w="992"/>
        <w:gridCol w:w="4111"/>
      </w:tblGrid>
      <w:tr w:rsidR="003A3EE4" w:rsidRPr="003A3EE4" w14:paraId="1F6B6573" w14:textId="77777777" w:rsidTr="005D1241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4E8184C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36F91B5D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ICD-9-CM and ICD-10-C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9B8D04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37D77D8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Medication</w:t>
            </w:r>
          </w:p>
        </w:tc>
      </w:tr>
      <w:tr w:rsidR="003A3EE4" w:rsidRPr="003A3EE4" w14:paraId="794F5F72" w14:textId="77777777" w:rsidTr="005D1241">
        <w:tc>
          <w:tcPr>
            <w:tcW w:w="2972" w:type="dxa"/>
            <w:tcBorders>
              <w:top w:val="single" w:sz="4" w:space="0" w:color="auto"/>
            </w:tcBorders>
          </w:tcPr>
          <w:p w14:paraId="761FA74B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Population definition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3761E321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533EA2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19697EE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3A3EE4" w:rsidRPr="003A3EE4" w14:paraId="483CAAFE" w14:textId="77777777" w:rsidTr="005D1241">
        <w:tc>
          <w:tcPr>
            <w:tcW w:w="2972" w:type="dxa"/>
          </w:tcPr>
          <w:p w14:paraId="750D9E62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B26C47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Urinary incontinence</w:t>
            </w:r>
          </w:p>
        </w:tc>
        <w:tc>
          <w:tcPr>
            <w:tcW w:w="6946" w:type="dxa"/>
          </w:tcPr>
          <w:p w14:paraId="26820D1D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625.6, 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  <w:lang w:val="pt-BR"/>
              </w:rPr>
              <w:t xml:space="preserve">788.30, 788.33, 788.34, 788.39, 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N39.3, 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  <w:lang w:val="pt-BR"/>
              </w:rPr>
              <w:t xml:space="preserve">N39.41, N39.42, N39.46, N39.49, 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32, 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  <w:lang w:val="pt-BR"/>
              </w:rPr>
              <w:t>R39.81</w:t>
            </w:r>
          </w:p>
        </w:tc>
        <w:tc>
          <w:tcPr>
            <w:tcW w:w="992" w:type="dxa"/>
          </w:tcPr>
          <w:p w14:paraId="663DE095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6EDDA62B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3A3EE4" w:rsidRPr="003A3EE4" w14:paraId="3676AEB9" w14:textId="77777777" w:rsidTr="005D1241">
        <w:tc>
          <w:tcPr>
            <w:tcW w:w="2972" w:type="dxa"/>
          </w:tcPr>
          <w:p w14:paraId="5A78B75A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b/>
                <w:color w:val="000000" w:themeColor="text1"/>
                <w:szCs w:val="24"/>
              </w:rPr>
              <w:t>Comorbidity</w:t>
            </w:r>
          </w:p>
        </w:tc>
        <w:tc>
          <w:tcPr>
            <w:tcW w:w="6946" w:type="dxa"/>
          </w:tcPr>
          <w:p w14:paraId="641ED2CE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D8A243F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079D3E96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3A3EE4" w:rsidRPr="003A3EE4" w14:paraId="7776DE71" w14:textId="77777777" w:rsidTr="005D1241">
        <w:tc>
          <w:tcPr>
            <w:tcW w:w="2972" w:type="dxa"/>
          </w:tcPr>
          <w:p w14:paraId="0219CBD3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eastAsia="新細明體" w:hAnsi="Times New Roman" w:hint="eastAsia"/>
                <w:color w:val="000000" w:themeColor="text1"/>
                <w:szCs w:val="24"/>
              </w:rPr>
              <w:t xml:space="preserve"> </w:t>
            </w:r>
            <w:r w:rsidR="00B26C47" w:rsidRPr="003A3EE4">
              <w:rPr>
                <w:rFonts w:ascii="Times New Roman" w:eastAsia="新細明體" w:hAnsi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6946" w:type="dxa"/>
          </w:tcPr>
          <w:p w14:paraId="32ACFE3F" w14:textId="7777777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250, </w:t>
            </w:r>
            <w:r w:rsidRPr="003A3EE4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>E</w:t>
            </w:r>
            <w:r w:rsidR="0079777B" w:rsidRPr="003A3EE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08-E13</w:t>
            </w:r>
          </w:p>
        </w:tc>
        <w:tc>
          <w:tcPr>
            <w:tcW w:w="992" w:type="dxa"/>
            <w:vAlign w:val="center"/>
          </w:tcPr>
          <w:p w14:paraId="31A29141" w14:textId="77777777" w:rsidR="00B26C47" w:rsidRPr="003A3EE4" w:rsidRDefault="00B26C47" w:rsidP="009259C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eastAsia="新細明體" w:hAnsi="Times New Roman"/>
                <w:color w:val="000000" w:themeColor="text1"/>
                <w:szCs w:val="24"/>
              </w:rPr>
              <w:t>And</w:t>
            </w:r>
          </w:p>
        </w:tc>
        <w:tc>
          <w:tcPr>
            <w:tcW w:w="4111" w:type="dxa"/>
          </w:tcPr>
          <w:p w14:paraId="44AB3757" w14:textId="6C9EAC47" w:rsidR="00B26C47" w:rsidRPr="003A3EE4" w:rsidRDefault="00B26C47" w:rsidP="00B26C47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Insulin, </w:t>
            </w:r>
            <w:r w:rsidR="00754183" w:rsidRPr="003A3EE4">
              <w:rPr>
                <w:rFonts w:ascii="Times New Roman" w:hAnsi="Times New Roman"/>
                <w:color w:val="000000" w:themeColor="text1"/>
                <w:szCs w:val="24"/>
              </w:rPr>
              <w:t>Oral antidiabetic drugs (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OAD</w:t>
            </w:r>
            <w:r w:rsidR="00567C75" w:rsidRPr="003A3EE4">
              <w:rPr>
                <w:rFonts w:ascii="Times New Roman" w:hAnsi="Times New Roman"/>
                <w:color w:val="000000" w:themeColor="text1"/>
                <w:szCs w:val="24"/>
              </w:rPr>
              <w:t>s</w:t>
            </w:r>
            <w:r w:rsidR="00754183" w:rsidRPr="003A3EE4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</w:tr>
      <w:tr w:rsidR="003A3EE4" w:rsidRPr="003A3EE4" w14:paraId="6BD83CF2" w14:textId="77777777" w:rsidTr="005D1241">
        <w:tc>
          <w:tcPr>
            <w:tcW w:w="2972" w:type="dxa"/>
          </w:tcPr>
          <w:p w14:paraId="26408D16" w14:textId="77777777" w:rsidR="00B26C47" w:rsidRPr="003A3EE4" w:rsidRDefault="002652A8" w:rsidP="002652A8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</w:t>
            </w:r>
            <w:r w:rsidR="00B26C47" w:rsidRPr="003A3EE4">
              <w:rPr>
                <w:rFonts w:ascii="Times New Roman" w:hAnsi="Times New Roman"/>
                <w:color w:val="000000" w:themeColor="text1"/>
                <w:szCs w:val="24"/>
              </w:rPr>
              <w:t>Hypertension</w:t>
            </w:r>
          </w:p>
        </w:tc>
        <w:tc>
          <w:tcPr>
            <w:tcW w:w="6946" w:type="dxa"/>
          </w:tcPr>
          <w:p w14:paraId="15715E89" w14:textId="77777777" w:rsidR="00B26C47" w:rsidRPr="003A3EE4" w:rsidRDefault="00B26C47" w:rsidP="00B26C47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401-4</w:t>
            </w:r>
            <w:r w:rsidRPr="003A3EE4">
              <w:rPr>
                <w:rFonts w:ascii="Times New Roman" w:hAnsi="Times New Roman" w:cs="Times New Roman"/>
                <w:color w:val="000000" w:themeColor="text1"/>
                <w:kern w:val="24"/>
                <w:lang w:val="pt-BR"/>
              </w:rPr>
              <w:t>05</w:t>
            </w:r>
            <w:r w:rsidR="0079777B" w:rsidRPr="003A3EE4">
              <w:rPr>
                <w:rFonts w:ascii="Times New Roman" w:hAnsi="Times New Roman" w:cs="Times New Roman"/>
                <w:color w:val="000000" w:themeColor="text1"/>
                <w:kern w:val="24"/>
                <w:lang w:val="pt-BR"/>
              </w:rPr>
              <w:t>, I10-I16</w:t>
            </w:r>
          </w:p>
        </w:tc>
        <w:tc>
          <w:tcPr>
            <w:tcW w:w="992" w:type="dxa"/>
            <w:vAlign w:val="center"/>
          </w:tcPr>
          <w:p w14:paraId="39446392" w14:textId="77777777" w:rsidR="00B26C47" w:rsidRPr="003A3EE4" w:rsidRDefault="00B26C47" w:rsidP="009259C3">
            <w:pPr>
              <w:widowControl/>
              <w:jc w:val="center"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eastAsia="新細明體" w:hAnsi="Times New Roman"/>
                <w:color w:val="000000" w:themeColor="text1"/>
                <w:szCs w:val="24"/>
              </w:rPr>
              <w:t>And</w:t>
            </w:r>
          </w:p>
        </w:tc>
        <w:tc>
          <w:tcPr>
            <w:tcW w:w="4111" w:type="dxa"/>
          </w:tcPr>
          <w:p w14:paraId="0FAC9B8D" w14:textId="0B8282C0" w:rsidR="00B26C47" w:rsidRPr="003A3EE4" w:rsidRDefault="00B26C47" w:rsidP="0079777B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Angiotensin</w:t>
            </w:r>
            <w:r w:rsidR="003250EF" w:rsidRPr="003A3EE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converting</w:t>
            </w:r>
            <w:r w:rsidR="003250EF"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enzyme inhibitors (ACEIs), Angiotensin II receptor blockers (ARBs), </w:t>
            </w:r>
            <w:r w:rsidR="0079777B" w:rsidRPr="003A3EE4">
              <w:rPr>
                <w:rFonts w:ascii="Times New Roman" w:hAnsi="Times New Roman"/>
                <w:color w:val="000000" w:themeColor="text1"/>
                <w:szCs w:val="24"/>
              </w:rPr>
              <w:t>Diuretics</w:t>
            </w:r>
          </w:p>
        </w:tc>
      </w:tr>
      <w:tr w:rsidR="003A3EE4" w:rsidRPr="003A3EE4" w14:paraId="7740D977" w14:textId="77777777" w:rsidTr="005D1241">
        <w:tc>
          <w:tcPr>
            <w:tcW w:w="2972" w:type="dxa"/>
          </w:tcPr>
          <w:p w14:paraId="61A7101D" w14:textId="77777777" w:rsidR="00B26C47" w:rsidRPr="003A3EE4" w:rsidRDefault="002652A8" w:rsidP="002652A8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B26C47" w:rsidRPr="003A3EE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ardiovascular</w:t>
            </w:r>
            <w:r w:rsidR="00B26C47" w:rsidRPr="003A3EE4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B26C47" w:rsidRPr="003A3EE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isease</w:t>
            </w:r>
          </w:p>
        </w:tc>
        <w:tc>
          <w:tcPr>
            <w:tcW w:w="6946" w:type="dxa"/>
          </w:tcPr>
          <w:p w14:paraId="612220A5" w14:textId="77777777" w:rsidR="00B26C47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  <w:lang w:val="nb-NO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  <w:lang w:val="nb-NO"/>
              </w:rPr>
              <w:t>410-414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  <w:lang w:val="nb-NO"/>
              </w:rPr>
              <w:t xml:space="preserve">, 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  <w:lang w:val="nb-NO"/>
              </w:rPr>
              <w:t>430-438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  <w:lang w:val="nb-NO"/>
              </w:rPr>
              <w:t xml:space="preserve">, 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  <w:lang w:val="nb-NO"/>
              </w:rPr>
              <w:t>428, 429.2, 441, 442, G45-G46, I20-I25, I50, I60-I69, I71, I72, I77.7, I79.0</w:t>
            </w:r>
          </w:p>
        </w:tc>
        <w:tc>
          <w:tcPr>
            <w:tcW w:w="992" w:type="dxa"/>
          </w:tcPr>
          <w:p w14:paraId="754B3A4C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  <w:lang w:val="nb-NO"/>
              </w:rPr>
            </w:pPr>
          </w:p>
        </w:tc>
        <w:tc>
          <w:tcPr>
            <w:tcW w:w="4111" w:type="dxa"/>
          </w:tcPr>
          <w:p w14:paraId="62086613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  <w:lang w:val="nb-NO"/>
              </w:rPr>
            </w:pPr>
          </w:p>
        </w:tc>
      </w:tr>
      <w:tr w:rsidR="003A3EE4" w:rsidRPr="003A3EE4" w14:paraId="7E50EF19" w14:textId="77777777" w:rsidTr="005D1241">
        <w:tc>
          <w:tcPr>
            <w:tcW w:w="2972" w:type="dxa"/>
          </w:tcPr>
          <w:p w14:paraId="7DC2C18D" w14:textId="77777777" w:rsidR="00754183" w:rsidRPr="003A3EE4" w:rsidRDefault="002652A8" w:rsidP="002652A8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eastAsia="標楷體" w:hAnsi="Times New Roman" w:cs="Times New Roman" w:hint="eastAsia"/>
                <w:color w:val="000000" w:themeColor="text1"/>
                <w:szCs w:val="24"/>
                <w:lang w:val="nb-NO"/>
              </w:rPr>
              <w:t xml:space="preserve"> </w:t>
            </w:r>
            <w:r w:rsidR="00754183" w:rsidRPr="003A3EE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Depression</w:t>
            </w:r>
          </w:p>
        </w:tc>
        <w:tc>
          <w:tcPr>
            <w:tcW w:w="6946" w:type="dxa"/>
          </w:tcPr>
          <w:p w14:paraId="33882806" w14:textId="77777777" w:rsidR="00754183" w:rsidRPr="003A3EE4" w:rsidRDefault="00754183" w:rsidP="002D7153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296.2, 296.3, 296.82, 298</w:t>
            </w:r>
            <w:r w:rsidR="002D7153" w:rsidRPr="003A3EE4">
              <w:rPr>
                <w:rFonts w:ascii="Times New Roman" w:hAnsi="Times New Roman"/>
                <w:color w:val="000000" w:themeColor="text1"/>
                <w:szCs w:val="24"/>
              </w:rPr>
              <w:t>.0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, 300.4, 301.12, 309</w:t>
            </w:r>
            <w:r w:rsidR="002D7153" w:rsidRPr="003A3EE4">
              <w:rPr>
                <w:rFonts w:ascii="Times New Roman" w:hAnsi="Times New Roman"/>
                <w:color w:val="000000" w:themeColor="text1"/>
                <w:szCs w:val="24"/>
              </w:rPr>
              <w:t>.0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, 309.1, 311</w:t>
            </w:r>
            <w:r w:rsidR="002D7153" w:rsidRPr="003A3EE4">
              <w:rPr>
                <w:rFonts w:ascii="Times New Roman" w:hAnsi="Times New Roman"/>
                <w:color w:val="000000" w:themeColor="text1"/>
                <w:szCs w:val="24"/>
              </w:rPr>
              <w:t>.0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F06.31, F06.32, F25.1, F32, F33, F34.1, F43.21, F43.23</w:t>
            </w:r>
          </w:p>
        </w:tc>
        <w:tc>
          <w:tcPr>
            <w:tcW w:w="992" w:type="dxa"/>
          </w:tcPr>
          <w:p w14:paraId="097433F1" w14:textId="77777777" w:rsidR="00754183" w:rsidRPr="003A3EE4" w:rsidRDefault="00754183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49F95C26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413D11B9" w14:textId="77777777" w:rsidTr="005D1241">
        <w:tc>
          <w:tcPr>
            <w:tcW w:w="2972" w:type="dxa"/>
          </w:tcPr>
          <w:p w14:paraId="01F1955C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Anxiety</w:t>
            </w:r>
          </w:p>
        </w:tc>
        <w:tc>
          <w:tcPr>
            <w:tcW w:w="6946" w:type="dxa"/>
          </w:tcPr>
          <w:p w14:paraId="2BFBA6E4" w14:textId="77777777" w:rsidR="00B26C47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300, 308.3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309.81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06.4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41.0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41.1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41.3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41.8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41.9</w:t>
            </w:r>
          </w:p>
        </w:tc>
        <w:tc>
          <w:tcPr>
            <w:tcW w:w="992" w:type="dxa"/>
          </w:tcPr>
          <w:p w14:paraId="703E42B5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1F920E58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28E7493B" w14:textId="77777777" w:rsidTr="005D1241">
        <w:tc>
          <w:tcPr>
            <w:tcW w:w="2972" w:type="dxa"/>
          </w:tcPr>
          <w:p w14:paraId="5EDDB22F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Schizophrenia</w:t>
            </w:r>
          </w:p>
        </w:tc>
        <w:tc>
          <w:tcPr>
            <w:tcW w:w="6946" w:type="dxa"/>
          </w:tcPr>
          <w:p w14:paraId="7A0995F4" w14:textId="77777777" w:rsidR="00B26C47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295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20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21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25.9</w:t>
            </w:r>
          </w:p>
        </w:tc>
        <w:tc>
          <w:tcPr>
            <w:tcW w:w="992" w:type="dxa"/>
          </w:tcPr>
          <w:p w14:paraId="5CCAAC86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66496652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361C5675" w14:textId="77777777" w:rsidTr="005D1241">
        <w:tc>
          <w:tcPr>
            <w:tcW w:w="2972" w:type="dxa"/>
          </w:tcPr>
          <w:p w14:paraId="4BF1366C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ffective psychosis</w:t>
            </w:r>
          </w:p>
        </w:tc>
        <w:tc>
          <w:tcPr>
            <w:tcW w:w="6946" w:type="dxa"/>
          </w:tcPr>
          <w:p w14:paraId="7FC1ACD7" w14:textId="77777777" w:rsidR="00B26C47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296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301.1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311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,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 xml:space="preserve"> F30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-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33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34.0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34.1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34.8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34.9, F39, F60.89</w:t>
            </w:r>
          </w:p>
        </w:tc>
        <w:tc>
          <w:tcPr>
            <w:tcW w:w="992" w:type="dxa"/>
          </w:tcPr>
          <w:p w14:paraId="4410AB9E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4E949B72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5D6DBE1C" w14:textId="77777777" w:rsidTr="005D1241">
        <w:tc>
          <w:tcPr>
            <w:tcW w:w="2972" w:type="dxa"/>
          </w:tcPr>
          <w:p w14:paraId="782D8B82" w14:textId="77777777" w:rsidR="00B26C47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Organic psychosis</w:t>
            </w:r>
          </w:p>
        </w:tc>
        <w:tc>
          <w:tcPr>
            <w:tcW w:w="6946" w:type="dxa"/>
          </w:tcPr>
          <w:p w14:paraId="064E0599" w14:textId="77777777" w:rsidR="00B26C47" w:rsidRPr="003A3EE4" w:rsidRDefault="00754183" w:rsidP="00754183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290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293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294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,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01-F06,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3A3EE4">
              <w:rPr>
                <w:rFonts w:ascii="Times New Roman" w:hAnsi="Times New Roman" w:hint="eastAsia"/>
                <w:color w:val="000000" w:themeColor="text1"/>
                <w:szCs w:val="24"/>
              </w:rPr>
              <w:t>F53</w:t>
            </w:r>
          </w:p>
        </w:tc>
        <w:tc>
          <w:tcPr>
            <w:tcW w:w="992" w:type="dxa"/>
          </w:tcPr>
          <w:p w14:paraId="7A396C5C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07FF04F4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517E594B" w14:textId="77777777" w:rsidTr="005D1241">
        <w:tc>
          <w:tcPr>
            <w:tcW w:w="2972" w:type="dxa"/>
          </w:tcPr>
          <w:p w14:paraId="56231E39" w14:textId="77777777" w:rsidR="00754183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Other psychosis</w:t>
            </w:r>
          </w:p>
        </w:tc>
        <w:tc>
          <w:tcPr>
            <w:tcW w:w="6946" w:type="dxa"/>
          </w:tcPr>
          <w:p w14:paraId="1C4B59AF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295, 297-299, 301-302, 306-319, F07-F09, F20-F29, F34-F38, F40-F52, F54-F99</w:t>
            </w:r>
          </w:p>
        </w:tc>
        <w:tc>
          <w:tcPr>
            <w:tcW w:w="992" w:type="dxa"/>
          </w:tcPr>
          <w:p w14:paraId="11BC5469" w14:textId="77777777" w:rsidR="00754183" w:rsidRPr="003A3EE4" w:rsidRDefault="00754183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00FEFEB7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3F26728C" w14:textId="77777777" w:rsidTr="005D1241">
        <w:tc>
          <w:tcPr>
            <w:tcW w:w="2972" w:type="dxa"/>
          </w:tcPr>
          <w:p w14:paraId="77346F88" w14:textId="28DEBDB8" w:rsidR="00754183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Menopaus</w:t>
            </w:r>
            <w:r w:rsidR="00A91F51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al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syndrome</w:t>
            </w:r>
          </w:p>
        </w:tc>
        <w:tc>
          <w:tcPr>
            <w:tcW w:w="6946" w:type="dxa"/>
          </w:tcPr>
          <w:p w14:paraId="31A79F2E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627.2, 627.4, 627.8, 627.9, N95.1, N95.8, N95.9</w:t>
            </w:r>
          </w:p>
        </w:tc>
        <w:tc>
          <w:tcPr>
            <w:tcW w:w="992" w:type="dxa"/>
          </w:tcPr>
          <w:p w14:paraId="06927B69" w14:textId="77777777" w:rsidR="00754183" w:rsidRPr="003A3EE4" w:rsidRDefault="00754183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3C951A80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6A69F8C7" w14:textId="77777777" w:rsidTr="005D1241">
        <w:tc>
          <w:tcPr>
            <w:tcW w:w="2972" w:type="dxa"/>
          </w:tcPr>
          <w:p w14:paraId="41053ABA" w14:textId="77777777" w:rsidR="00754183" w:rsidRPr="003A3EE4" w:rsidRDefault="002652A8" w:rsidP="002652A8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54183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Constipation</w:t>
            </w:r>
          </w:p>
        </w:tc>
        <w:tc>
          <w:tcPr>
            <w:tcW w:w="6946" w:type="dxa"/>
          </w:tcPr>
          <w:p w14:paraId="00AAD18F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564</w:t>
            </w:r>
            <w:r w:rsidR="002D7153" w:rsidRPr="003A3EE4">
              <w:rPr>
                <w:rFonts w:ascii="Times New Roman" w:hAnsi="Times New Roman"/>
                <w:color w:val="000000" w:themeColor="text1"/>
                <w:szCs w:val="24"/>
              </w:rPr>
              <w:t>.0</w:t>
            </w: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, K59.00, K59.01, K59.02, K59.09</w:t>
            </w:r>
          </w:p>
        </w:tc>
        <w:tc>
          <w:tcPr>
            <w:tcW w:w="992" w:type="dxa"/>
          </w:tcPr>
          <w:p w14:paraId="34360236" w14:textId="77777777" w:rsidR="00754183" w:rsidRPr="003A3EE4" w:rsidRDefault="00754183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16FFB25B" w14:textId="77777777" w:rsidR="00754183" w:rsidRPr="003A3EE4" w:rsidRDefault="00754183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A3EE4" w:rsidRPr="003A3EE4" w14:paraId="38DBFEE8" w14:textId="77777777" w:rsidTr="005D1241">
        <w:tc>
          <w:tcPr>
            <w:tcW w:w="2972" w:type="dxa"/>
          </w:tcPr>
          <w:p w14:paraId="7E79D6D3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Outcome definition</w:t>
            </w:r>
          </w:p>
        </w:tc>
        <w:tc>
          <w:tcPr>
            <w:tcW w:w="6946" w:type="dxa"/>
          </w:tcPr>
          <w:p w14:paraId="23334DCC" w14:textId="77777777" w:rsidR="00B26C47" w:rsidRPr="003A3EE4" w:rsidRDefault="00B26C47" w:rsidP="00B26C47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</w:tcPr>
          <w:p w14:paraId="023C4961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</w:tcPr>
          <w:p w14:paraId="5DD7BF8A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B26C47" w:rsidRPr="003A3EE4" w14:paraId="7971F8B2" w14:textId="77777777" w:rsidTr="005D1241">
        <w:tc>
          <w:tcPr>
            <w:tcW w:w="2972" w:type="dxa"/>
            <w:tcBorders>
              <w:bottom w:val="single" w:sz="4" w:space="0" w:color="auto"/>
            </w:tcBorders>
          </w:tcPr>
          <w:p w14:paraId="6ACED8BB" w14:textId="77777777" w:rsidR="00B26C47" w:rsidRPr="003A3EE4" w:rsidRDefault="002652A8" w:rsidP="00B26C47">
            <w:pPr>
              <w:widowControl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A3EE4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 w:rsidR="0079777B" w:rsidRPr="003A3EE4">
              <w:rPr>
                <w:rFonts w:ascii="Times New Roman" w:hAnsi="Times New Roman" w:cs="Times New Roman"/>
                <w:color w:val="000000" w:themeColor="text1"/>
                <w:kern w:val="24"/>
              </w:rPr>
              <w:t>Urine retention</w:t>
            </w: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1C5D5E98" w14:textId="0420F7A4" w:rsidR="00B26C47" w:rsidRPr="003A3EE4" w:rsidRDefault="0079777B" w:rsidP="0079777B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  <w:r w:rsidRPr="003A3EE4">
              <w:rPr>
                <w:rFonts w:ascii="Times New Roman" w:hAnsi="Times New Roman"/>
                <w:color w:val="000000" w:themeColor="text1"/>
                <w:szCs w:val="24"/>
              </w:rPr>
              <w:t>788.20, 788.29, R33.8, R33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02ACFC" w14:textId="77777777" w:rsidR="00B26C47" w:rsidRPr="003A3EE4" w:rsidRDefault="00B26C47" w:rsidP="00B26C47">
            <w:pPr>
              <w:widowControl/>
              <w:rPr>
                <w:rFonts w:ascii="Times New Roman" w:eastAsia="新細明體" w:hAnsi="Times New Roman"/>
                <w:color w:val="000000" w:themeColor="text1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2B30921" w14:textId="77777777" w:rsidR="00B26C47" w:rsidRPr="003A3EE4" w:rsidRDefault="00B26C47" w:rsidP="00B26C47">
            <w:pPr>
              <w:widowControl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14:paraId="245ED055" w14:textId="77777777" w:rsidR="004347C0" w:rsidRPr="003A3EE4" w:rsidRDefault="004347C0" w:rsidP="004347C0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46B1688" w14:textId="77777777" w:rsidR="004347C0" w:rsidRPr="003A3EE4" w:rsidRDefault="004347C0" w:rsidP="004347C0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96A72F6" w14:textId="51E49876" w:rsidR="00104FAA" w:rsidRPr="003A3EE4" w:rsidRDefault="00104FAA">
      <w:pPr>
        <w:widowControl/>
        <w:rPr>
          <w:rFonts w:ascii="Times New Roman" w:eastAsia="標楷體" w:hAnsi="Times New Roman" w:cs="Times New Roman"/>
          <w:color w:val="000000" w:themeColor="text1"/>
          <w:sz w:val="22"/>
          <w:szCs w:val="24"/>
        </w:rPr>
      </w:pPr>
      <w:r w:rsidRPr="003A3EE4">
        <w:rPr>
          <w:rFonts w:ascii="Times New Roman" w:eastAsia="標楷體" w:hAnsi="Times New Roman" w:cs="Times New Roman"/>
          <w:color w:val="000000" w:themeColor="text1"/>
          <w:sz w:val="22"/>
          <w:szCs w:val="24"/>
        </w:rPr>
        <w:br w:type="page"/>
      </w:r>
    </w:p>
    <w:p w14:paraId="79637EBB" w14:textId="1D7229F4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b/>
          <w:color w:val="000000" w:themeColor="text1"/>
          <w:szCs w:val="24"/>
        </w:rPr>
      </w:pPr>
      <w:r w:rsidRPr="00F824A2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Table 2. </w:t>
      </w:r>
      <w:r w:rsidRPr="00F824A2">
        <w:rPr>
          <w:rFonts w:ascii="Times New Roman" w:hAnsi="Times New Roman" w:cs="Times New Roman"/>
          <w:b/>
          <w:color w:val="000000" w:themeColor="text1"/>
          <w:szCs w:val="20"/>
        </w:rPr>
        <w:t xml:space="preserve">Hazard ratios (95% confidence intervals) of risk factors associated with 5-year surgical complications after </w:t>
      </w:r>
      <w:proofErr w:type="spellStart"/>
      <w:r w:rsidRPr="00F824A2">
        <w:rPr>
          <w:rFonts w:ascii="Times New Roman" w:hAnsi="Times New Roman" w:cs="Times New Roman"/>
          <w:b/>
          <w:color w:val="000000" w:themeColor="text1"/>
          <w:szCs w:val="20"/>
        </w:rPr>
        <w:t>m</w:t>
      </w:r>
      <w:r w:rsidRPr="00F824A2">
        <w:rPr>
          <w:rFonts w:ascii="Times New Roman" w:hAnsi="Times New Roman" w:cs="Times New Roman"/>
          <w:b/>
          <w:bCs/>
          <w:color w:val="000000" w:themeColor="text1"/>
          <w:kern w:val="24"/>
        </w:rPr>
        <w:t>idurethral</w:t>
      </w:r>
      <w:proofErr w:type="spellEnd"/>
      <w:r w:rsidRPr="00F824A2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sling surgery</w:t>
      </w:r>
      <w:r w:rsidRPr="00F824A2">
        <w:rPr>
          <w:rFonts w:ascii="Times New Roman" w:hAnsi="Times New Roman" w:cs="Times New Roman"/>
          <w:b/>
          <w:color w:val="000000" w:themeColor="text1"/>
          <w:szCs w:val="20"/>
        </w:rPr>
        <w:t>, combining menopause syndrome diagnosis or hormone replacement therapy as single variable.</w:t>
      </w:r>
    </w:p>
    <w:p w14:paraId="3FC02F1C" w14:textId="77777777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W w:w="136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1417"/>
        <w:gridCol w:w="1701"/>
        <w:gridCol w:w="2977"/>
        <w:gridCol w:w="2693"/>
      </w:tblGrid>
      <w:tr w:rsidR="00F824A2" w:rsidRPr="00F824A2" w14:paraId="46294FF8" w14:textId="77777777" w:rsidTr="007E5CDC">
        <w:trPr>
          <w:trHeight w:val="295"/>
        </w:trPr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1C17E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8FED3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vailable 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4CED3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o. of events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7F5D41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HR (95% CI)</w:t>
            </w:r>
          </w:p>
        </w:tc>
      </w:tr>
      <w:tr w:rsidR="00F824A2" w:rsidRPr="00F824A2" w14:paraId="6AAA9197" w14:textId="77777777" w:rsidTr="007E5CDC">
        <w:trPr>
          <w:trHeight w:val="295"/>
        </w:trPr>
        <w:tc>
          <w:tcPr>
            <w:tcW w:w="482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9EDB044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E8FEC01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25DD142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31A43A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rude mode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75F0FA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Full </w:t>
            </w:r>
            <w:proofErr w:type="spellStart"/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</w:t>
            </w: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F824A2" w:rsidRPr="00F824A2" w14:paraId="138D8E62" w14:textId="77777777" w:rsidTr="007E5CDC">
        <w:trPr>
          <w:trHeight w:val="308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CA047EA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ge (year)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BF3B1BA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6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F5FE9D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93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35C944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1.034 (1.018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1.050)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*</w:t>
            </w:r>
            <w:proofErr w:type="gramEnd"/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7715D7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16 (0.992, 1.039)</w:t>
            </w:r>
          </w:p>
        </w:tc>
      </w:tr>
      <w:tr w:rsidR="00F824A2" w:rsidRPr="00F824A2" w14:paraId="663CB672" w14:textId="77777777" w:rsidTr="007E5CDC">
        <w:trPr>
          <w:trHeight w:val="308"/>
        </w:trPr>
        <w:tc>
          <w:tcPr>
            <w:tcW w:w="4820" w:type="dxa"/>
            <w:shd w:val="clear" w:color="auto" w:fill="auto"/>
            <w:noWrap/>
            <w:vAlign w:val="center"/>
          </w:tcPr>
          <w:p w14:paraId="389BFEB3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Diabetes mellitus</w:t>
            </w:r>
          </w:p>
        </w:tc>
        <w:tc>
          <w:tcPr>
            <w:tcW w:w="1417" w:type="dxa"/>
            <w:shd w:val="clear" w:color="auto" w:fill="auto"/>
            <w:noWrap/>
          </w:tcPr>
          <w:p w14:paraId="5386DC3D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BBE760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EA83832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680CCC7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24E70F1E" w14:textId="77777777" w:rsidTr="007E5CDC">
        <w:trPr>
          <w:trHeight w:val="308"/>
        </w:trPr>
        <w:tc>
          <w:tcPr>
            <w:tcW w:w="4820" w:type="dxa"/>
            <w:shd w:val="clear" w:color="auto" w:fill="auto"/>
            <w:noWrap/>
            <w:vAlign w:val="center"/>
          </w:tcPr>
          <w:p w14:paraId="4230308B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C32B5F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63C469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80</w:t>
            </w:r>
          </w:p>
        </w:tc>
        <w:tc>
          <w:tcPr>
            <w:tcW w:w="2977" w:type="dxa"/>
            <w:shd w:val="clear" w:color="auto" w:fill="auto"/>
          </w:tcPr>
          <w:p w14:paraId="3572D560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11708690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</w:tr>
      <w:tr w:rsidR="00F824A2" w:rsidRPr="00F824A2" w14:paraId="196CDD2E" w14:textId="77777777" w:rsidTr="007E5CDC">
        <w:trPr>
          <w:trHeight w:val="308"/>
        </w:trPr>
        <w:tc>
          <w:tcPr>
            <w:tcW w:w="4820" w:type="dxa"/>
            <w:shd w:val="clear" w:color="auto" w:fill="auto"/>
            <w:noWrap/>
            <w:vAlign w:val="center"/>
          </w:tcPr>
          <w:p w14:paraId="4F3BAC58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4F7985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F5BD14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C639954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642 (0.917, 2.942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FE2F64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552 (0.777, 3.099)</w:t>
            </w:r>
          </w:p>
        </w:tc>
      </w:tr>
      <w:tr w:rsidR="00F824A2" w:rsidRPr="00F824A2" w14:paraId="3E8022E9" w14:textId="77777777" w:rsidTr="007E5CDC">
        <w:trPr>
          <w:trHeight w:val="89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06DFCFD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urgical duration (h)</w:t>
            </w:r>
          </w:p>
        </w:tc>
        <w:tc>
          <w:tcPr>
            <w:tcW w:w="1417" w:type="dxa"/>
            <w:shd w:val="clear" w:color="auto" w:fill="auto"/>
            <w:noWrap/>
          </w:tcPr>
          <w:p w14:paraId="168F3022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364100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93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686844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114 (0.985, 1.261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74D0EF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65 (0.894, 1.269)</w:t>
            </w:r>
          </w:p>
        </w:tc>
      </w:tr>
      <w:tr w:rsidR="00F824A2" w:rsidRPr="00F824A2" w14:paraId="7FA8B19F" w14:textId="77777777" w:rsidTr="007E5CDC">
        <w:trPr>
          <w:trHeight w:val="232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C8266D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Menopause syndrome diagnosis or HR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76FF03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1E0A4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3B3E984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8124332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43790C1E" w14:textId="77777777" w:rsidTr="007E5CDC">
        <w:trPr>
          <w:trHeight w:val="89"/>
        </w:trPr>
        <w:tc>
          <w:tcPr>
            <w:tcW w:w="4820" w:type="dxa"/>
            <w:shd w:val="clear" w:color="auto" w:fill="auto"/>
            <w:noWrap/>
            <w:vAlign w:val="center"/>
          </w:tcPr>
          <w:p w14:paraId="05B32683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D92BE8" w14:textId="11C43FB6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15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764596" w14:textId="06D58812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5</w:t>
            </w: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6587153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002ADD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</w:tr>
      <w:tr w:rsidR="00F824A2" w:rsidRPr="00F824A2" w14:paraId="40BED689" w14:textId="77777777" w:rsidTr="007E5CDC">
        <w:trPr>
          <w:trHeight w:val="229"/>
        </w:trPr>
        <w:tc>
          <w:tcPr>
            <w:tcW w:w="4820" w:type="dxa"/>
            <w:shd w:val="clear" w:color="auto" w:fill="auto"/>
            <w:noWrap/>
            <w:vAlign w:val="center"/>
          </w:tcPr>
          <w:p w14:paraId="15D2BEB5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EAD722" w14:textId="3349D8B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4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4C01BA" w14:textId="3651A4AD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38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AEB1642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2.629 (1.739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3.976)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*</w:t>
            </w:r>
            <w:proofErr w:type="gramEnd"/>
          </w:p>
        </w:tc>
        <w:tc>
          <w:tcPr>
            <w:tcW w:w="2693" w:type="dxa"/>
            <w:shd w:val="clear" w:color="auto" w:fill="auto"/>
            <w:vAlign w:val="center"/>
          </w:tcPr>
          <w:p w14:paraId="57C1CC13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1.794 (1.033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3.114)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*</w:t>
            </w:r>
            <w:proofErr w:type="gramEnd"/>
          </w:p>
        </w:tc>
      </w:tr>
      <w:tr w:rsidR="00F824A2" w:rsidRPr="00F824A2" w14:paraId="5ADFF924" w14:textId="77777777" w:rsidTr="007E5CDC">
        <w:trPr>
          <w:trHeight w:val="308"/>
        </w:trPr>
        <w:tc>
          <w:tcPr>
            <w:tcW w:w="4820" w:type="dxa"/>
            <w:shd w:val="clear" w:color="auto" w:fill="auto"/>
            <w:noWrap/>
            <w:vAlign w:val="center"/>
          </w:tcPr>
          <w:p w14:paraId="7439133E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verage flow rate (ml/s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A42AAF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8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064A79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9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963E80F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0.904 (0.846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0.965)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*</w:t>
            </w:r>
            <w:proofErr w:type="gramEnd"/>
          </w:p>
        </w:tc>
        <w:tc>
          <w:tcPr>
            <w:tcW w:w="2693" w:type="dxa"/>
            <w:shd w:val="clear" w:color="auto" w:fill="auto"/>
            <w:vAlign w:val="center"/>
          </w:tcPr>
          <w:p w14:paraId="08CA7B11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0.963 (0.890, 1.041)</w:t>
            </w:r>
          </w:p>
        </w:tc>
      </w:tr>
      <w:tr w:rsidR="00F824A2" w:rsidRPr="00F824A2" w14:paraId="5DB51C2D" w14:textId="77777777" w:rsidTr="007E5CDC">
        <w:trPr>
          <w:trHeight w:val="32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D65BC3C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TVT-O sling typ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F321B1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60393F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A811DB2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65D2084" w14:textId="77777777" w:rsidR="00F83636" w:rsidRPr="00F824A2" w:rsidRDefault="00F83636" w:rsidP="007E5CDC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2FC19789" w14:textId="77777777" w:rsidTr="007E5CDC">
        <w:trPr>
          <w:trHeight w:val="320"/>
        </w:trPr>
        <w:tc>
          <w:tcPr>
            <w:tcW w:w="4820" w:type="dxa"/>
            <w:shd w:val="clear" w:color="auto" w:fill="auto"/>
            <w:noWrap/>
            <w:vAlign w:val="center"/>
          </w:tcPr>
          <w:p w14:paraId="0806DB58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TO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196F27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6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C9D6C8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2977" w:type="dxa"/>
            <w:shd w:val="clear" w:color="auto" w:fill="auto"/>
          </w:tcPr>
          <w:p w14:paraId="36415F32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04EDBEE9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Ref</w:t>
            </w:r>
          </w:p>
        </w:tc>
      </w:tr>
      <w:tr w:rsidR="00F824A2" w:rsidRPr="00F824A2" w14:paraId="5D922553" w14:textId="77777777" w:rsidTr="007E5CDC">
        <w:trPr>
          <w:trHeight w:val="320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DF20A9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 TVT-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F4CE94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13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A60625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466F04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596 (0.949, 2.686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1DC16C" w14:textId="77777777" w:rsidR="00F83636" w:rsidRPr="00F824A2" w:rsidRDefault="00F83636" w:rsidP="007E5CD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311 (0.726, 2.365)</w:t>
            </w:r>
          </w:p>
        </w:tc>
      </w:tr>
    </w:tbl>
    <w:p w14:paraId="4AAEB9DE" w14:textId="742B48E3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F824A2">
        <w:rPr>
          <w:rFonts w:ascii="Times New Roman" w:hAnsi="Times New Roman" w:cs="Times New Roman"/>
          <w:color w:val="000000" w:themeColor="text1"/>
          <w:szCs w:val="24"/>
        </w:rPr>
        <w:t xml:space="preserve">a. Full model was adjusted for age, diabetes mellitus, 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>urgical duration, menopause syndrome diagnosis</w:t>
      </w:r>
      <w:r w:rsidR="000D3354" w:rsidRPr="00F824A2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 xml:space="preserve"> or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 xml:space="preserve"> hormone replacement therapy, 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verage flow rate and TVT-O 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Cs w:val="24"/>
        </w:rPr>
        <w:t>sling type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F824A2">
        <w:rPr>
          <w:rFonts w:ascii="Times New Roman" w:hAnsi="Times New Roman" w:cs="Times New Roman"/>
          <w:color w:val="000000" w:themeColor="text1"/>
          <w:szCs w:val="24"/>
        </w:rPr>
        <w:t>(n=1653).</w:t>
      </w:r>
    </w:p>
    <w:p w14:paraId="2C1D55E3" w14:textId="77777777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F824A2">
        <w:rPr>
          <w:rFonts w:ascii="Times New Roman" w:hAnsi="Times New Roman" w:cs="Times New Roman"/>
          <w:color w:val="000000" w:themeColor="text1"/>
          <w:szCs w:val="24"/>
        </w:rPr>
        <w:t>* Statistically significant.</w:t>
      </w:r>
    </w:p>
    <w:p w14:paraId="7C74AFF1" w14:textId="77777777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color w:val="000000" w:themeColor="text1"/>
          <w:szCs w:val="24"/>
        </w:rPr>
      </w:pPr>
      <w:r w:rsidRPr="00F824A2">
        <w:rPr>
          <w:rFonts w:ascii="Times New Roman" w:hAnsi="Times New Roman" w:cs="Times New Roman"/>
          <w:i/>
          <w:iCs/>
          <w:color w:val="000000" w:themeColor="text1"/>
          <w:szCs w:val="24"/>
        </w:rPr>
        <w:t>Abbreviations</w:t>
      </w:r>
      <w:r w:rsidRPr="00F824A2">
        <w:rPr>
          <w:rFonts w:ascii="Times New Roman" w:hAnsi="Times New Roman" w:cs="Times New Roman"/>
          <w:color w:val="000000" w:themeColor="text1"/>
          <w:szCs w:val="24"/>
        </w:rPr>
        <w:t xml:space="preserve">: CI, confidence interval; HR, hazard ratio; HRT, hormone replacement therapy; TOT, </w:t>
      </w:r>
      <w:proofErr w:type="spellStart"/>
      <w:r w:rsidRPr="00F824A2">
        <w:rPr>
          <w:rFonts w:ascii="Times New Roman" w:eastAsia="標楷體" w:hAnsi="Times New Roman" w:cs="Times New Roman"/>
          <w:color w:val="000000" w:themeColor="text1"/>
          <w:szCs w:val="32"/>
        </w:rPr>
        <w:t>transobturator</w:t>
      </w:r>
      <w:proofErr w:type="spellEnd"/>
      <w:r w:rsidRPr="00F824A2">
        <w:rPr>
          <w:rFonts w:ascii="Times New Roman" w:eastAsia="標楷體" w:hAnsi="Times New Roman" w:cs="Times New Roman"/>
          <w:color w:val="000000" w:themeColor="text1"/>
          <w:szCs w:val="32"/>
        </w:rPr>
        <w:t xml:space="preserve"> tape; TVT-O, tension-free vaginal tape-obturator.</w:t>
      </w:r>
    </w:p>
    <w:p w14:paraId="3922715B" w14:textId="77777777" w:rsidR="00F83636" w:rsidRPr="00F83636" w:rsidRDefault="00F83636" w:rsidP="00F83636">
      <w:pPr>
        <w:spacing w:line="280" w:lineRule="exact"/>
        <w:rPr>
          <w:rFonts w:ascii="Times New Roman" w:hAnsi="Times New Roman" w:cs="Times New Roman"/>
          <w:b/>
          <w:color w:val="4472C4" w:themeColor="accent5"/>
          <w:szCs w:val="24"/>
        </w:rPr>
      </w:pPr>
    </w:p>
    <w:p w14:paraId="4975C766" w14:textId="77777777" w:rsidR="00F83636" w:rsidRPr="00F83636" w:rsidRDefault="00F83636">
      <w:pPr>
        <w:widowControl/>
        <w:rPr>
          <w:rFonts w:ascii="Times New Roman" w:hAnsi="Times New Roman" w:cs="Times New Roman"/>
          <w:b/>
          <w:color w:val="4472C4" w:themeColor="accent5"/>
          <w:szCs w:val="24"/>
        </w:rPr>
      </w:pPr>
      <w:r w:rsidRPr="00F83636">
        <w:rPr>
          <w:rFonts w:ascii="Times New Roman" w:hAnsi="Times New Roman" w:cs="Times New Roman"/>
          <w:b/>
          <w:color w:val="4472C4" w:themeColor="accent5"/>
          <w:szCs w:val="24"/>
        </w:rPr>
        <w:br w:type="page"/>
      </w:r>
    </w:p>
    <w:p w14:paraId="3FC65204" w14:textId="567913E1" w:rsidR="00F83636" w:rsidRPr="00F824A2" w:rsidRDefault="00F83636" w:rsidP="00F83636">
      <w:pPr>
        <w:spacing w:line="280" w:lineRule="exact"/>
        <w:rPr>
          <w:rFonts w:ascii="Times New Roman" w:hAnsi="Times New Roman" w:cs="Times New Roman"/>
          <w:b/>
          <w:color w:val="000000" w:themeColor="text1"/>
          <w:szCs w:val="24"/>
        </w:rPr>
      </w:pPr>
      <w:r w:rsidRPr="00F824A2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3.</w:t>
      </w:r>
      <w:r w:rsidRPr="00F824A2">
        <w:rPr>
          <w:rFonts w:ascii="Arial" w:hAnsi="Arial" w:cs="Arial"/>
          <w:color w:val="000000" w:themeColor="text1"/>
          <w:szCs w:val="24"/>
          <w:shd w:val="clear" w:color="auto" w:fill="FFFFFF"/>
        </w:rPr>
        <w:t xml:space="preserve"> </w:t>
      </w:r>
      <w:r w:rsidRPr="00F824A2">
        <w:rPr>
          <w:rFonts w:ascii="Times New Roman" w:hAnsi="Times New Roman" w:cs="Times New Roman"/>
          <w:b/>
          <w:color w:val="000000" w:themeColor="text1"/>
          <w:szCs w:val="24"/>
        </w:rPr>
        <w:t xml:space="preserve">Hazard ratios (95% confidence intervals) of risk factors associated with 5-year outcome of secondary surgery and with outcome of urinary retention after </w:t>
      </w:r>
      <w:proofErr w:type="spellStart"/>
      <w:r w:rsidRPr="00F824A2">
        <w:rPr>
          <w:rFonts w:ascii="Times New Roman" w:hAnsi="Times New Roman" w:cs="Times New Roman" w:hint="eastAsia"/>
          <w:b/>
          <w:color w:val="000000" w:themeColor="text1"/>
          <w:szCs w:val="24"/>
        </w:rPr>
        <w:t>m</w:t>
      </w:r>
      <w:r w:rsidRPr="00F824A2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>idurethral</w:t>
      </w:r>
      <w:proofErr w:type="spellEnd"/>
      <w:r w:rsidRPr="00F824A2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 xml:space="preserve"> sling surgery</w:t>
      </w:r>
      <w:r w:rsidRPr="00F824A2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tbl>
      <w:tblPr>
        <w:tblW w:w="1595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134"/>
        <w:gridCol w:w="2410"/>
        <w:gridCol w:w="2126"/>
        <w:gridCol w:w="1134"/>
        <w:gridCol w:w="2410"/>
        <w:gridCol w:w="2491"/>
      </w:tblGrid>
      <w:tr w:rsidR="00F824A2" w:rsidRPr="00F824A2" w14:paraId="5AD81F3D" w14:textId="77777777" w:rsidTr="007E5CDC">
        <w:trPr>
          <w:trHeight w:val="295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5283D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57C43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vailable N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CD07C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b/>
                <w:color w:val="000000" w:themeColor="text1"/>
              </w:rPr>
              <w:t>Secondary surgery</w:t>
            </w:r>
          </w:p>
        </w:tc>
        <w:tc>
          <w:tcPr>
            <w:tcW w:w="603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6FD16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b/>
                <w:color w:val="000000" w:themeColor="text1"/>
              </w:rPr>
              <w:t>Urinary retention</w:t>
            </w:r>
          </w:p>
        </w:tc>
      </w:tr>
      <w:tr w:rsidR="00F824A2" w:rsidRPr="00F824A2" w14:paraId="3C9CA588" w14:textId="77777777" w:rsidTr="007E5CDC">
        <w:trPr>
          <w:trHeight w:val="295"/>
        </w:trPr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03356BB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C93092B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D38A2A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o. of even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685B68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rude HR (95% 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758DB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Full HR (95% </w:t>
            </w:r>
            <w:proofErr w:type="gramStart"/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I)</w:t>
            </w: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8AC9D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o. of event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2E1D3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rude HR (95% CI)</w:t>
            </w:r>
          </w:p>
        </w:tc>
        <w:tc>
          <w:tcPr>
            <w:tcW w:w="24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E0683" w14:textId="77777777" w:rsidR="00F83636" w:rsidRPr="00F824A2" w:rsidRDefault="00F83636" w:rsidP="007E5CDC">
            <w:pPr>
              <w:widowControl/>
              <w:spacing w:line="20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Full HR (95% </w:t>
            </w:r>
            <w:proofErr w:type="gramStart"/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I)</w:t>
            </w:r>
            <w:r w:rsidRPr="00F824A2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gramEnd"/>
          </w:p>
        </w:tc>
      </w:tr>
      <w:tr w:rsidR="00F824A2" w:rsidRPr="00F824A2" w14:paraId="42E01FF0" w14:textId="77777777" w:rsidTr="007E5CDC">
        <w:trPr>
          <w:trHeight w:val="499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87395B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 (year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EB047ED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6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C43035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7A245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22 (0.991, 1.055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D000B4" w14:textId="3615CBC5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  <w:highlight w:val="yellow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23 (0.974, 1.07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EB7EBF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0E3F0E4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1.038 (1.020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1.057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tcBorders>
              <w:top w:val="single" w:sz="12" w:space="0" w:color="auto"/>
            </w:tcBorders>
            <w:vAlign w:val="center"/>
          </w:tcPr>
          <w:p w14:paraId="039D4156" w14:textId="37E0F635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13 (0.99</w:t>
            </w:r>
            <w:r w:rsidR="002678CC" w:rsidRPr="00F824A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24A2">
              <w:rPr>
                <w:rFonts w:ascii="Times New Roman" w:hAnsi="Times New Roman" w:cs="Times New Roman"/>
                <w:color w:val="000000" w:themeColor="text1"/>
              </w:rPr>
              <w:t>, 1.037)</w:t>
            </w:r>
          </w:p>
        </w:tc>
      </w:tr>
      <w:tr w:rsidR="00F824A2" w:rsidRPr="00F824A2" w14:paraId="7489F815" w14:textId="77777777" w:rsidTr="007E5CDC">
        <w:trPr>
          <w:trHeight w:val="89"/>
        </w:trPr>
        <w:tc>
          <w:tcPr>
            <w:tcW w:w="2977" w:type="dxa"/>
            <w:shd w:val="clear" w:color="auto" w:fill="auto"/>
            <w:noWrap/>
            <w:vAlign w:val="center"/>
          </w:tcPr>
          <w:p w14:paraId="2B360DA9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Diabetes mellitu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B6CD35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EB48AA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4F7681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81F70D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EEF6C6F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21FDFCC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91" w:type="dxa"/>
            <w:vAlign w:val="center"/>
          </w:tcPr>
          <w:p w14:paraId="4BD99084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44A26EEF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6BFF3F8D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6033A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69D6A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71C113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08E061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14:paraId="7794A10F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61</w:t>
            </w:r>
          </w:p>
        </w:tc>
        <w:tc>
          <w:tcPr>
            <w:tcW w:w="2410" w:type="dxa"/>
            <w:vAlign w:val="center"/>
          </w:tcPr>
          <w:p w14:paraId="1BF3A2A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491" w:type="dxa"/>
            <w:vAlign w:val="center"/>
          </w:tcPr>
          <w:p w14:paraId="6CB3B13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</w:tr>
      <w:tr w:rsidR="00F824A2" w:rsidRPr="00F824A2" w14:paraId="6B6EDEFD" w14:textId="77777777" w:rsidTr="007E5CDC">
        <w:trPr>
          <w:trHeight w:val="89"/>
        </w:trPr>
        <w:tc>
          <w:tcPr>
            <w:tcW w:w="2977" w:type="dxa"/>
            <w:shd w:val="clear" w:color="auto" w:fill="auto"/>
            <w:noWrap/>
            <w:vAlign w:val="center"/>
          </w:tcPr>
          <w:p w14:paraId="2686ACA7" w14:textId="77777777" w:rsidR="00F83636" w:rsidRPr="00F824A2" w:rsidRDefault="00F83636" w:rsidP="007E5CDC">
            <w:pPr>
              <w:widowControl/>
              <w:spacing w:line="240" w:lineRule="exact"/>
              <w:ind w:firstLineChars="100" w:firstLine="240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9A56BE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E62DC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234F5D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844 (0.633, 5.37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A87A87" w14:textId="04C6D9BC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674 (0.572, 4.903)</w:t>
            </w:r>
          </w:p>
        </w:tc>
        <w:tc>
          <w:tcPr>
            <w:tcW w:w="1134" w:type="dxa"/>
            <w:vAlign w:val="center"/>
          </w:tcPr>
          <w:p w14:paraId="03715B6C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ECCF190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480 (0.738, 2.967)</w:t>
            </w:r>
          </w:p>
        </w:tc>
        <w:tc>
          <w:tcPr>
            <w:tcW w:w="2491" w:type="dxa"/>
            <w:vAlign w:val="center"/>
          </w:tcPr>
          <w:p w14:paraId="075BE50D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421 (0.59</w:t>
            </w:r>
            <w:r w:rsidRPr="00F824A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24A2">
              <w:rPr>
                <w:rFonts w:ascii="Times New Roman" w:hAnsi="Times New Roman" w:cs="Times New Roman"/>
                <w:color w:val="000000" w:themeColor="text1"/>
              </w:rPr>
              <w:t>, 3.425)</w:t>
            </w:r>
          </w:p>
        </w:tc>
      </w:tr>
      <w:tr w:rsidR="00F824A2" w:rsidRPr="00F824A2" w14:paraId="1ADF1BDF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6D83C1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urgical duration (h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642FB2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69C6D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2BD67E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0.888 (0.643, 1.22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D071E5" w14:textId="58449DA8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7</w:t>
            </w:r>
            <w:r w:rsidRPr="00F824A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 (0.763, 1.501)</w:t>
            </w:r>
          </w:p>
        </w:tc>
        <w:tc>
          <w:tcPr>
            <w:tcW w:w="1134" w:type="dxa"/>
            <w:vAlign w:val="center"/>
          </w:tcPr>
          <w:p w14:paraId="37AE3B0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2410" w:type="dxa"/>
            <w:vAlign w:val="center"/>
          </w:tcPr>
          <w:p w14:paraId="321B5768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1.166 (1.024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1.328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vAlign w:val="center"/>
          </w:tcPr>
          <w:p w14:paraId="5DF4FEC8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23 (0.833, 1.256)</w:t>
            </w:r>
          </w:p>
        </w:tc>
      </w:tr>
      <w:tr w:rsidR="00F824A2" w:rsidRPr="00F824A2" w14:paraId="3B1A2464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7C3CEBFC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Menopause syndrome diagnosi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628AB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C3075A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FE02BB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BB7D2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center"/>
          </w:tcPr>
          <w:p w14:paraId="26BD040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C4F751A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91" w:type="dxa"/>
            <w:vAlign w:val="center"/>
          </w:tcPr>
          <w:p w14:paraId="4F4C3F03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4A2" w:rsidRPr="00F824A2" w14:paraId="7EF2CAD3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74F2E30C" w14:textId="77777777" w:rsidR="00F83636" w:rsidRPr="00F824A2" w:rsidRDefault="00F83636" w:rsidP="007E5CDC">
            <w:pPr>
              <w:widowControl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FD3195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3DC1A" w14:textId="39C3F48A" w:rsidR="00F83636" w:rsidRPr="00F824A2" w:rsidRDefault="004F23FA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2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FF830D" w14:textId="7AE1DC46" w:rsidR="00F83636" w:rsidRPr="00F824A2" w:rsidRDefault="002678CC" w:rsidP="007E5CD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5346A4" w14:textId="45CC6AC2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14:paraId="3FC9CEE8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7</w:t>
            </w:r>
          </w:p>
        </w:tc>
        <w:tc>
          <w:tcPr>
            <w:tcW w:w="2410" w:type="dxa"/>
            <w:vAlign w:val="center"/>
          </w:tcPr>
          <w:p w14:paraId="3C135F24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491" w:type="dxa"/>
            <w:vAlign w:val="center"/>
          </w:tcPr>
          <w:p w14:paraId="4E35BF25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</w:tr>
      <w:tr w:rsidR="00F824A2" w:rsidRPr="00F824A2" w14:paraId="6DDE07FE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435BFF6E" w14:textId="77777777" w:rsidR="00F83636" w:rsidRPr="00F824A2" w:rsidRDefault="00F83636" w:rsidP="007E5CDC">
            <w:pPr>
              <w:widowControl/>
              <w:spacing w:line="24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6305B0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DE0BE6" w14:textId="2D89217C" w:rsidR="00F83636" w:rsidRPr="00F824A2" w:rsidRDefault="004F23FA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7B6406" w14:textId="036A3211" w:rsidR="00F83636" w:rsidRPr="00F824A2" w:rsidRDefault="002678CC" w:rsidP="007E5CDC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188 (0.357, 3.95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B9227B" w14:textId="5B611EA1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43</w:t>
            </w:r>
            <w:r w:rsidRPr="00F824A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 (0.425, 4.81)</w:t>
            </w:r>
          </w:p>
        </w:tc>
        <w:tc>
          <w:tcPr>
            <w:tcW w:w="1134" w:type="dxa"/>
            <w:vAlign w:val="center"/>
          </w:tcPr>
          <w:p w14:paraId="1A6C9C88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53BDCAB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2.102 (1.154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3.829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vAlign w:val="center"/>
          </w:tcPr>
          <w:p w14:paraId="3315FED5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478 (0.684, 3.191)</w:t>
            </w:r>
          </w:p>
        </w:tc>
      </w:tr>
      <w:tr w:rsidR="00F824A2" w:rsidRPr="00F824A2" w14:paraId="103A6690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E59A93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Hormone replacement therap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67EA9E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09AEC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641C63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A1D4D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6EEB8A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D4EBFC9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91" w:type="dxa"/>
            <w:vAlign w:val="center"/>
          </w:tcPr>
          <w:p w14:paraId="412053C4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0F113F90" w14:textId="77777777" w:rsidTr="007E5CDC">
        <w:trPr>
          <w:trHeight w:val="89"/>
        </w:trPr>
        <w:tc>
          <w:tcPr>
            <w:tcW w:w="2977" w:type="dxa"/>
            <w:shd w:val="clear" w:color="auto" w:fill="auto"/>
            <w:noWrap/>
            <w:vAlign w:val="center"/>
          </w:tcPr>
          <w:p w14:paraId="2B7D6C6B" w14:textId="77777777" w:rsidR="00F83636" w:rsidRPr="00F824A2" w:rsidRDefault="00F83636" w:rsidP="007E5CD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B51101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1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59F576" w14:textId="3943FFB0" w:rsidR="00F83636" w:rsidRPr="00F824A2" w:rsidRDefault="004F23FA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2</w:t>
            </w: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2A55C8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29B00C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14:paraId="2D53A6C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3</w:t>
            </w:r>
          </w:p>
        </w:tc>
        <w:tc>
          <w:tcPr>
            <w:tcW w:w="2410" w:type="dxa"/>
            <w:vAlign w:val="center"/>
          </w:tcPr>
          <w:p w14:paraId="7D31379D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491" w:type="dxa"/>
            <w:vAlign w:val="center"/>
          </w:tcPr>
          <w:p w14:paraId="642F8BC0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</w:tr>
      <w:tr w:rsidR="00F824A2" w:rsidRPr="00F824A2" w14:paraId="2E5BEF0D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23C01FA0" w14:textId="77777777" w:rsidR="00F83636" w:rsidRPr="00F824A2" w:rsidRDefault="00F83636" w:rsidP="007E5CDC">
            <w:pPr>
              <w:widowControl/>
              <w:ind w:firstLineChars="100" w:firstLine="240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8A0C54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2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7A5C3" w14:textId="00B4C315" w:rsidR="00F83636" w:rsidRPr="00F824A2" w:rsidRDefault="004F23FA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6F3354" w14:textId="09219252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1.071 (0.369, 3.11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1129B4" w14:textId="322C17CC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0.979 (0.237, 4.04)</w:t>
            </w:r>
          </w:p>
        </w:tc>
        <w:tc>
          <w:tcPr>
            <w:tcW w:w="1134" w:type="dxa"/>
            <w:vAlign w:val="center"/>
          </w:tcPr>
          <w:p w14:paraId="5179D8E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7</w:t>
            </w:r>
          </w:p>
        </w:tc>
        <w:tc>
          <w:tcPr>
            <w:tcW w:w="2410" w:type="dxa"/>
            <w:vAlign w:val="center"/>
          </w:tcPr>
          <w:p w14:paraId="4A82C8CB" w14:textId="77777777" w:rsidR="00F83636" w:rsidRPr="00F824A2" w:rsidRDefault="00F83636" w:rsidP="007E5C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3.842 (2.376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6.215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vAlign w:val="center"/>
          </w:tcPr>
          <w:p w14:paraId="165DFA6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1.904 (1.037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3.496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00F824A2" w:rsidRPr="00F824A2" w14:paraId="2C0B9369" w14:textId="77777777" w:rsidTr="007E5CDC">
        <w:trPr>
          <w:trHeight w:val="89"/>
        </w:trPr>
        <w:tc>
          <w:tcPr>
            <w:tcW w:w="2977" w:type="dxa"/>
            <w:shd w:val="clear" w:color="auto" w:fill="auto"/>
            <w:noWrap/>
            <w:vAlign w:val="center"/>
          </w:tcPr>
          <w:p w14:paraId="17EE90F4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verage flow rate (ml/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3BA234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8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CA7C42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0DC1DF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51 (0.974, 1.13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D3764E" w14:textId="70890E58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1.086 (0.974, 1.211)</w:t>
            </w:r>
          </w:p>
        </w:tc>
        <w:tc>
          <w:tcPr>
            <w:tcW w:w="1134" w:type="dxa"/>
            <w:vAlign w:val="center"/>
          </w:tcPr>
          <w:p w14:paraId="206E7690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2410" w:type="dxa"/>
            <w:vAlign w:val="center"/>
          </w:tcPr>
          <w:p w14:paraId="48C73F30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0.845 (0.781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0.916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vAlign w:val="center"/>
          </w:tcPr>
          <w:p w14:paraId="1ECFFC37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0.899 (0.817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0.989)</w:t>
            </w:r>
            <w:r w:rsidRPr="00365D1D">
              <w:rPr>
                <w:rFonts w:ascii="Times New Roman" w:hAnsi="Times New Roman" w:cs="Times New Roman"/>
                <w:color w:val="000000" w:themeColor="text1"/>
              </w:rPr>
              <w:t>*</w:t>
            </w:r>
            <w:proofErr w:type="gramEnd"/>
          </w:p>
        </w:tc>
      </w:tr>
      <w:tr w:rsidR="00F824A2" w:rsidRPr="00F824A2" w14:paraId="6ABE70BA" w14:textId="77777777" w:rsidTr="007E5CDC">
        <w:trPr>
          <w:trHeight w:val="89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22FD48" w14:textId="77777777" w:rsidR="00F83636" w:rsidRPr="00F824A2" w:rsidRDefault="00F83636" w:rsidP="007E5CDC">
            <w:pPr>
              <w:widowControl/>
              <w:spacing w:line="240" w:lineRule="exact"/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  <w:lang w:val="nb-NO"/>
              </w:rPr>
            </w:pPr>
            <w:r w:rsidRPr="00F824A2">
              <w:rPr>
                <w:rFonts w:ascii="Times New Roman" w:eastAsia="標楷體" w:hAnsi="Times New Roman" w:cs="Times New Roman"/>
                <w:color w:val="000000" w:themeColor="text1"/>
                <w:szCs w:val="24"/>
                <w:lang w:val="nb-NO"/>
              </w:rPr>
              <w:t>TVT-O</w:t>
            </w:r>
            <w:r w:rsidRPr="00F824A2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  <w:lang w:val="nb-NO"/>
              </w:rPr>
              <w:t xml:space="preserve"> sling ty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5BA0B5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30E24B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664D5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B1A84B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922D19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7D8E8A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491" w:type="dxa"/>
            <w:vAlign w:val="center"/>
          </w:tcPr>
          <w:p w14:paraId="77614C71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F824A2" w:rsidRPr="00F824A2" w14:paraId="26D52B32" w14:textId="77777777" w:rsidTr="007E5CDC">
        <w:trPr>
          <w:trHeight w:val="499"/>
        </w:trPr>
        <w:tc>
          <w:tcPr>
            <w:tcW w:w="2977" w:type="dxa"/>
            <w:shd w:val="clear" w:color="auto" w:fill="auto"/>
            <w:noWrap/>
            <w:vAlign w:val="center"/>
          </w:tcPr>
          <w:p w14:paraId="26F77C25" w14:textId="77777777" w:rsidR="00F83636" w:rsidRPr="00F824A2" w:rsidRDefault="00F83636" w:rsidP="007E5CDC">
            <w:pPr>
              <w:widowControl/>
              <w:spacing w:line="240" w:lineRule="exact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  <w:szCs w:val="24"/>
                <w:lang w:val="nb-NO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62527B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6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33DFA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96DA56A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6FCE9E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14:paraId="1256479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305043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2491" w:type="dxa"/>
            <w:vAlign w:val="center"/>
          </w:tcPr>
          <w:p w14:paraId="427F405E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Ref</w:t>
            </w:r>
          </w:p>
        </w:tc>
      </w:tr>
      <w:tr w:rsidR="00F824A2" w:rsidRPr="00F824A2" w14:paraId="2460DCC9" w14:textId="77777777" w:rsidTr="007E5CDC">
        <w:trPr>
          <w:trHeight w:val="89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6D6DC" w14:textId="77777777" w:rsidR="00F83636" w:rsidRPr="00F824A2" w:rsidRDefault="00F83636" w:rsidP="007E5CDC">
            <w:pPr>
              <w:widowControl/>
              <w:spacing w:line="240" w:lineRule="exact"/>
              <w:ind w:firstLineChars="100" w:firstLine="240"/>
              <w:rPr>
                <w:rFonts w:ascii="Times New Roman" w:eastAsia="標楷體" w:hAnsi="Times New Roman" w:cs="Times New Roman"/>
                <w:color w:val="000000" w:themeColor="text1"/>
                <w:szCs w:val="24"/>
                <w:lang w:val="nb-NO"/>
              </w:rPr>
            </w:pPr>
            <w:r w:rsidRPr="00F824A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VT-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D8A84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1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7C691" w14:textId="77777777" w:rsidR="00F83636" w:rsidRPr="00F824A2" w:rsidRDefault="00F83636" w:rsidP="007E5CDC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F824A2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996FA2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0.591 (0.261, 1.33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C7438" w14:textId="203CD1AD" w:rsidR="00F83636" w:rsidRPr="00F824A2" w:rsidRDefault="002678CC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highlight w:val="yellow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>0.621 (0.232, 1.6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E33E11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2D0F516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3.105 (1.465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6.584)</w:t>
            </w:r>
            <w:r w:rsidRPr="00365D1D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  <w:proofErr w:type="gramEnd"/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7556F779" w14:textId="77777777" w:rsidR="00F83636" w:rsidRPr="00F824A2" w:rsidRDefault="00F83636" w:rsidP="007E5C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824A2">
              <w:rPr>
                <w:rFonts w:ascii="Times New Roman" w:hAnsi="Times New Roman" w:cs="Times New Roman"/>
                <w:color w:val="000000" w:themeColor="text1"/>
              </w:rPr>
              <w:t xml:space="preserve">2.389 (1.048, </w:t>
            </w:r>
            <w:proofErr w:type="gramStart"/>
            <w:r w:rsidRPr="00F824A2">
              <w:rPr>
                <w:rFonts w:ascii="Times New Roman" w:hAnsi="Times New Roman" w:cs="Times New Roman"/>
                <w:color w:val="000000" w:themeColor="text1"/>
              </w:rPr>
              <w:t>5.448)</w:t>
            </w:r>
            <w:r w:rsidRPr="00365D1D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  <w:proofErr w:type="gramEnd"/>
          </w:p>
        </w:tc>
      </w:tr>
    </w:tbl>
    <w:p w14:paraId="3302E05D" w14:textId="59244036" w:rsidR="00F83636" w:rsidRPr="00F824A2" w:rsidRDefault="00F83636" w:rsidP="00F83636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2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. Full model: adjusted for age, diabetes mellitus, 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>s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 w:val="20"/>
          <w:szCs w:val="20"/>
        </w:rPr>
        <w:t>urgical duration, menopause syndrome diagnosis</w:t>
      </w:r>
      <w:r w:rsidR="00F824A2">
        <w:rPr>
          <w:rFonts w:ascii="Times New Roman" w:eastAsia="微軟正黑體" w:hAnsi="Times New Roman" w:cs="Times New Roman"/>
          <w:color w:val="000000" w:themeColor="text1"/>
          <w:kern w:val="0"/>
          <w:sz w:val="20"/>
          <w:szCs w:val="20"/>
        </w:rPr>
        <w:t>,</w:t>
      </w:r>
      <w:r w:rsidR="00F824A2" w:rsidRPr="00F824A2">
        <w:rPr>
          <w:rFonts w:ascii="Times New Roman" w:eastAsia="微軟正黑體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 w:val="20"/>
          <w:szCs w:val="20"/>
        </w:rPr>
        <w:t xml:space="preserve">hormone replacement therapy, 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 xml:space="preserve">average flow rate and TVT-O </w:t>
      </w:r>
      <w:r w:rsidRPr="00F824A2">
        <w:rPr>
          <w:rFonts w:ascii="Times New Roman" w:eastAsia="微軟正黑體" w:hAnsi="Times New Roman" w:cs="Times New Roman"/>
          <w:color w:val="000000" w:themeColor="text1"/>
          <w:kern w:val="0"/>
          <w:sz w:val="20"/>
          <w:szCs w:val="20"/>
        </w:rPr>
        <w:t>sling type</w:t>
      </w:r>
      <w:r w:rsidRPr="00F824A2"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F824A2">
        <w:rPr>
          <w:rFonts w:ascii="Times New Roman" w:hAnsi="Times New Roman" w:cs="Times New Roman"/>
          <w:color w:val="000000" w:themeColor="text1"/>
          <w:sz w:val="20"/>
          <w:szCs w:val="20"/>
        </w:rPr>
        <w:t>(n=1653).</w:t>
      </w:r>
    </w:p>
    <w:p w14:paraId="1066255B" w14:textId="77777777" w:rsidR="00F83636" w:rsidRPr="00F824A2" w:rsidRDefault="00F83636" w:rsidP="00F83636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24A2">
        <w:rPr>
          <w:rFonts w:ascii="Times New Roman" w:hAnsi="Times New Roman" w:cs="Times New Roman"/>
          <w:color w:val="000000" w:themeColor="text1"/>
          <w:sz w:val="20"/>
          <w:szCs w:val="20"/>
        </w:rPr>
        <w:t>* Statistically</w:t>
      </w:r>
      <w:r w:rsidRPr="00F824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824A2">
        <w:rPr>
          <w:rFonts w:ascii="Times New Roman" w:hAnsi="Times New Roman" w:cs="Times New Roman"/>
          <w:color w:val="000000" w:themeColor="text1"/>
          <w:sz w:val="20"/>
          <w:szCs w:val="20"/>
        </w:rPr>
        <w:t>significant.</w:t>
      </w:r>
    </w:p>
    <w:p w14:paraId="39B3D82B" w14:textId="77777777" w:rsidR="00F83636" w:rsidRPr="00F824A2" w:rsidRDefault="00F83636" w:rsidP="00F83636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24A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bbreviations</w:t>
      </w:r>
      <w:r w:rsidRPr="00F824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I, confidence interval; HR, hazard ratio; HRT, hormone replacement therapy; TOT, </w:t>
      </w:r>
      <w:proofErr w:type="spellStart"/>
      <w:r w:rsidRPr="00F824A2">
        <w:rPr>
          <w:rFonts w:ascii="Times New Roman" w:eastAsia="標楷體" w:hAnsi="Times New Roman" w:cs="Times New Roman"/>
          <w:color w:val="000000" w:themeColor="text1"/>
          <w:sz w:val="20"/>
          <w:szCs w:val="24"/>
        </w:rPr>
        <w:t>transobturator</w:t>
      </w:r>
      <w:proofErr w:type="spellEnd"/>
      <w:r w:rsidRPr="00F824A2">
        <w:rPr>
          <w:rFonts w:ascii="Times New Roman" w:eastAsia="標楷體" w:hAnsi="Times New Roman" w:cs="Times New Roman"/>
          <w:color w:val="000000" w:themeColor="text1"/>
          <w:sz w:val="20"/>
          <w:szCs w:val="24"/>
        </w:rPr>
        <w:t xml:space="preserve"> tape; TVT-O, tension-free vaginal tape-obturator.</w:t>
      </w:r>
    </w:p>
    <w:p w14:paraId="49B9CC9F" w14:textId="77777777" w:rsidR="001F073C" w:rsidRPr="003A3EE4" w:rsidRDefault="001F073C" w:rsidP="00F83636">
      <w:pPr>
        <w:spacing w:line="280" w:lineRule="exact"/>
        <w:rPr>
          <w:rFonts w:ascii="Times New Roman" w:eastAsia="標楷體" w:hAnsi="Times New Roman" w:cs="Times New Roman"/>
          <w:color w:val="000000" w:themeColor="text1"/>
          <w:sz w:val="22"/>
          <w:szCs w:val="24"/>
        </w:rPr>
      </w:pPr>
    </w:p>
    <w:sectPr w:rsidR="001F073C" w:rsidRPr="003A3EE4" w:rsidSect="0024719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3B9B8" w14:textId="77777777" w:rsidR="006713C3" w:rsidRDefault="006713C3" w:rsidP="00727819">
      <w:r>
        <w:separator/>
      </w:r>
    </w:p>
  </w:endnote>
  <w:endnote w:type="continuationSeparator" w:id="0">
    <w:p w14:paraId="53777591" w14:textId="77777777" w:rsidR="006713C3" w:rsidRDefault="006713C3" w:rsidP="00727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898F6" w14:textId="77777777" w:rsidR="006713C3" w:rsidRDefault="006713C3" w:rsidP="00727819">
      <w:r>
        <w:separator/>
      </w:r>
    </w:p>
  </w:footnote>
  <w:footnote w:type="continuationSeparator" w:id="0">
    <w:p w14:paraId="160C0E1D" w14:textId="77777777" w:rsidR="006713C3" w:rsidRDefault="006713C3" w:rsidP="007278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C877FA"/>
    <w:multiLevelType w:val="hybridMultilevel"/>
    <w:tmpl w:val="F566D3F2"/>
    <w:lvl w:ilvl="0" w:tplc="62500D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5CC0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202A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C4B1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8A1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0C9D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694A9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A2F0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FCDF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E33EE2"/>
    <w:multiLevelType w:val="hybridMultilevel"/>
    <w:tmpl w:val="6D1A0E4A"/>
    <w:lvl w:ilvl="0" w:tplc="B1E084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16C7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CA1B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B451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C68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08C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1CF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60B7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288B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3B1"/>
    <w:rsid w:val="00006598"/>
    <w:rsid w:val="00016BE0"/>
    <w:rsid w:val="00063B37"/>
    <w:rsid w:val="0008248E"/>
    <w:rsid w:val="00082FDC"/>
    <w:rsid w:val="000A01C7"/>
    <w:rsid w:val="000A4935"/>
    <w:rsid w:val="000B161E"/>
    <w:rsid w:val="000B7477"/>
    <w:rsid w:val="000C6F09"/>
    <w:rsid w:val="000D12CD"/>
    <w:rsid w:val="000D3354"/>
    <w:rsid w:val="000D6FA5"/>
    <w:rsid w:val="000D77A1"/>
    <w:rsid w:val="000E3887"/>
    <w:rsid w:val="000E47BE"/>
    <w:rsid w:val="000F1A98"/>
    <w:rsid w:val="00104EFF"/>
    <w:rsid w:val="00104FAA"/>
    <w:rsid w:val="00174FB6"/>
    <w:rsid w:val="00195ACD"/>
    <w:rsid w:val="001B69E6"/>
    <w:rsid w:val="001F073C"/>
    <w:rsid w:val="001F1131"/>
    <w:rsid w:val="00207E59"/>
    <w:rsid w:val="00211A92"/>
    <w:rsid w:val="002239F1"/>
    <w:rsid w:val="00227A2D"/>
    <w:rsid w:val="00247197"/>
    <w:rsid w:val="00252800"/>
    <w:rsid w:val="00254869"/>
    <w:rsid w:val="00262401"/>
    <w:rsid w:val="002652A8"/>
    <w:rsid w:val="00267414"/>
    <w:rsid w:val="002678CC"/>
    <w:rsid w:val="00270295"/>
    <w:rsid w:val="0027250D"/>
    <w:rsid w:val="002751E6"/>
    <w:rsid w:val="00284EAA"/>
    <w:rsid w:val="002A44F3"/>
    <w:rsid w:val="002B227E"/>
    <w:rsid w:val="002C1D8F"/>
    <w:rsid w:val="002D40B4"/>
    <w:rsid w:val="002D7153"/>
    <w:rsid w:val="002E3CE9"/>
    <w:rsid w:val="002E53CD"/>
    <w:rsid w:val="0030153F"/>
    <w:rsid w:val="00306046"/>
    <w:rsid w:val="003117DD"/>
    <w:rsid w:val="00316E76"/>
    <w:rsid w:val="003250EF"/>
    <w:rsid w:val="00350074"/>
    <w:rsid w:val="003521E7"/>
    <w:rsid w:val="0035293C"/>
    <w:rsid w:val="00365D1D"/>
    <w:rsid w:val="00367332"/>
    <w:rsid w:val="00370E63"/>
    <w:rsid w:val="00383412"/>
    <w:rsid w:val="003857C6"/>
    <w:rsid w:val="00395E9F"/>
    <w:rsid w:val="003A3EE4"/>
    <w:rsid w:val="003A6163"/>
    <w:rsid w:val="003B2208"/>
    <w:rsid w:val="003B6580"/>
    <w:rsid w:val="003C2858"/>
    <w:rsid w:val="003C4A64"/>
    <w:rsid w:val="003D60FF"/>
    <w:rsid w:val="003E68F3"/>
    <w:rsid w:val="00411C0B"/>
    <w:rsid w:val="0041658D"/>
    <w:rsid w:val="00426CA0"/>
    <w:rsid w:val="00431151"/>
    <w:rsid w:val="0043477C"/>
    <w:rsid w:val="004347C0"/>
    <w:rsid w:val="00440EE9"/>
    <w:rsid w:val="00455938"/>
    <w:rsid w:val="00456D3D"/>
    <w:rsid w:val="00473D62"/>
    <w:rsid w:val="00475A2D"/>
    <w:rsid w:val="00490278"/>
    <w:rsid w:val="004B2587"/>
    <w:rsid w:val="004C1D18"/>
    <w:rsid w:val="004D50BE"/>
    <w:rsid w:val="004D78B5"/>
    <w:rsid w:val="004E4ADF"/>
    <w:rsid w:val="004F23FA"/>
    <w:rsid w:val="00502C06"/>
    <w:rsid w:val="00503E3B"/>
    <w:rsid w:val="00524B4B"/>
    <w:rsid w:val="00544EE8"/>
    <w:rsid w:val="005606EC"/>
    <w:rsid w:val="00562A86"/>
    <w:rsid w:val="00567C75"/>
    <w:rsid w:val="00596C69"/>
    <w:rsid w:val="005A2156"/>
    <w:rsid w:val="005D1241"/>
    <w:rsid w:val="005E1E35"/>
    <w:rsid w:val="005E2FFB"/>
    <w:rsid w:val="005F6466"/>
    <w:rsid w:val="006136D0"/>
    <w:rsid w:val="006322F0"/>
    <w:rsid w:val="00651673"/>
    <w:rsid w:val="00656BFE"/>
    <w:rsid w:val="006713C3"/>
    <w:rsid w:val="006858F7"/>
    <w:rsid w:val="006B5202"/>
    <w:rsid w:val="006B68A0"/>
    <w:rsid w:val="006C19EB"/>
    <w:rsid w:val="006C2C66"/>
    <w:rsid w:val="006C6F34"/>
    <w:rsid w:val="006C7257"/>
    <w:rsid w:val="006E6F8A"/>
    <w:rsid w:val="006F7994"/>
    <w:rsid w:val="00704F4A"/>
    <w:rsid w:val="00727819"/>
    <w:rsid w:val="0073453C"/>
    <w:rsid w:val="007440B1"/>
    <w:rsid w:val="0074664C"/>
    <w:rsid w:val="00750D1B"/>
    <w:rsid w:val="00754183"/>
    <w:rsid w:val="0076044A"/>
    <w:rsid w:val="00760AD3"/>
    <w:rsid w:val="00766AF3"/>
    <w:rsid w:val="007855FD"/>
    <w:rsid w:val="0079777B"/>
    <w:rsid w:val="007A3633"/>
    <w:rsid w:val="007C096E"/>
    <w:rsid w:val="007D7471"/>
    <w:rsid w:val="007E4DC7"/>
    <w:rsid w:val="007F1A18"/>
    <w:rsid w:val="008101CB"/>
    <w:rsid w:val="00822E82"/>
    <w:rsid w:val="00823773"/>
    <w:rsid w:val="008420EA"/>
    <w:rsid w:val="008558B1"/>
    <w:rsid w:val="00870542"/>
    <w:rsid w:val="00877B69"/>
    <w:rsid w:val="00897D99"/>
    <w:rsid w:val="008C30A5"/>
    <w:rsid w:val="008C48DB"/>
    <w:rsid w:val="009259C3"/>
    <w:rsid w:val="0092789E"/>
    <w:rsid w:val="009353B1"/>
    <w:rsid w:val="009370E9"/>
    <w:rsid w:val="00956B90"/>
    <w:rsid w:val="00973351"/>
    <w:rsid w:val="009750E3"/>
    <w:rsid w:val="0098012E"/>
    <w:rsid w:val="00982C83"/>
    <w:rsid w:val="00983674"/>
    <w:rsid w:val="00990384"/>
    <w:rsid w:val="009A488B"/>
    <w:rsid w:val="009E0743"/>
    <w:rsid w:val="009E1EF1"/>
    <w:rsid w:val="009E2778"/>
    <w:rsid w:val="009F42C0"/>
    <w:rsid w:val="00A1424A"/>
    <w:rsid w:val="00A30AB1"/>
    <w:rsid w:val="00A41782"/>
    <w:rsid w:val="00A41F07"/>
    <w:rsid w:val="00A61C39"/>
    <w:rsid w:val="00A70698"/>
    <w:rsid w:val="00A91F51"/>
    <w:rsid w:val="00A94520"/>
    <w:rsid w:val="00A973CF"/>
    <w:rsid w:val="00AC116D"/>
    <w:rsid w:val="00AE451F"/>
    <w:rsid w:val="00AE6426"/>
    <w:rsid w:val="00B03BB2"/>
    <w:rsid w:val="00B26C47"/>
    <w:rsid w:val="00B36E39"/>
    <w:rsid w:val="00B6528E"/>
    <w:rsid w:val="00B749D6"/>
    <w:rsid w:val="00BA318C"/>
    <w:rsid w:val="00BA750E"/>
    <w:rsid w:val="00BC3CA6"/>
    <w:rsid w:val="00BE1764"/>
    <w:rsid w:val="00BF6189"/>
    <w:rsid w:val="00C02104"/>
    <w:rsid w:val="00C13421"/>
    <w:rsid w:val="00C34753"/>
    <w:rsid w:val="00C64C04"/>
    <w:rsid w:val="00C65C9A"/>
    <w:rsid w:val="00C66624"/>
    <w:rsid w:val="00C72809"/>
    <w:rsid w:val="00C74541"/>
    <w:rsid w:val="00C84088"/>
    <w:rsid w:val="00CC4B94"/>
    <w:rsid w:val="00CD3D08"/>
    <w:rsid w:val="00CE476E"/>
    <w:rsid w:val="00CE7ED4"/>
    <w:rsid w:val="00CF53CA"/>
    <w:rsid w:val="00D0609C"/>
    <w:rsid w:val="00D066EE"/>
    <w:rsid w:val="00D06A2C"/>
    <w:rsid w:val="00D07DF8"/>
    <w:rsid w:val="00D10048"/>
    <w:rsid w:val="00D50D84"/>
    <w:rsid w:val="00D53EBA"/>
    <w:rsid w:val="00D55528"/>
    <w:rsid w:val="00D63152"/>
    <w:rsid w:val="00D709ED"/>
    <w:rsid w:val="00D839DD"/>
    <w:rsid w:val="00D84C22"/>
    <w:rsid w:val="00D93843"/>
    <w:rsid w:val="00DA7783"/>
    <w:rsid w:val="00DB1CB8"/>
    <w:rsid w:val="00DC27E5"/>
    <w:rsid w:val="00DC41A9"/>
    <w:rsid w:val="00DC6797"/>
    <w:rsid w:val="00E124E2"/>
    <w:rsid w:val="00E15FF8"/>
    <w:rsid w:val="00E27A88"/>
    <w:rsid w:val="00E34F07"/>
    <w:rsid w:val="00E441BD"/>
    <w:rsid w:val="00E70A92"/>
    <w:rsid w:val="00E8300C"/>
    <w:rsid w:val="00E97972"/>
    <w:rsid w:val="00EA74B4"/>
    <w:rsid w:val="00EB309B"/>
    <w:rsid w:val="00EB338C"/>
    <w:rsid w:val="00ED5304"/>
    <w:rsid w:val="00ED7EBC"/>
    <w:rsid w:val="00EE6890"/>
    <w:rsid w:val="00EF0D6B"/>
    <w:rsid w:val="00EF41B8"/>
    <w:rsid w:val="00F11DDF"/>
    <w:rsid w:val="00F165B1"/>
    <w:rsid w:val="00F209E5"/>
    <w:rsid w:val="00F2654E"/>
    <w:rsid w:val="00F27E13"/>
    <w:rsid w:val="00F446D6"/>
    <w:rsid w:val="00F45AD2"/>
    <w:rsid w:val="00F6695C"/>
    <w:rsid w:val="00F70F7C"/>
    <w:rsid w:val="00F824A2"/>
    <w:rsid w:val="00F8261C"/>
    <w:rsid w:val="00F83636"/>
    <w:rsid w:val="00F85F3A"/>
    <w:rsid w:val="00FB1410"/>
    <w:rsid w:val="00FF5295"/>
    <w:rsid w:val="00FF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6C37EF"/>
  <w15:chartTrackingRefBased/>
  <w15:docId w15:val="{CE428076-3E41-43E6-8615-DB88B815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8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2781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278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2781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471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4719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04F4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List Paragraph"/>
    <w:basedOn w:val="a"/>
    <w:uiPriority w:val="34"/>
    <w:qFormat/>
    <w:rsid w:val="00704F4A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table" w:styleId="aa">
    <w:name w:val="Table Grid"/>
    <w:basedOn w:val="a1"/>
    <w:uiPriority w:val="39"/>
    <w:rsid w:val="00560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純表格 42"/>
    <w:basedOn w:val="a1"/>
    <w:next w:val="4"/>
    <w:uiPriority w:val="44"/>
    <w:rsid w:val="004347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4347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Revision"/>
    <w:hidden/>
    <w:uiPriority w:val="99"/>
    <w:semiHidden/>
    <w:rsid w:val="00DC6797"/>
  </w:style>
  <w:style w:type="character" w:styleId="ac">
    <w:name w:val="annotation reference"/>
    <w:basedOn w:val="a0"/>
    <w:uiPriority w:val="99"/>
    <w:semiHidden/>
    <w:unhideWhenUsed/>
    <w:rsid w:val="00DC6797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DC6797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rsid w:val="00DC679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C6797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DC67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FFCCB-3029-440D-8453-BFCBC2B00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駱彥均</dc:creator>
  <cp:keywords/>
  <dc:description/>
  <cp:lastModifiedBy>姜秀穎 Hsiu-Yin Chiang</cp:lastModifiedBy>
  <cp:revision>3</cp:revision>
  <cp:lastPrinted>2020-12-03T06:37:00Z</cp:lastPrinted>
  <dcterms:created xsi:type="dcterms:W3CDTF">2023-07-31T15:30:00Z</dcterms:created>
  <dcterms:modified xsi:type="dcterms:W3CDTF">2023-08-01T03:55:00Z</dcterms:modified>
</cp:coreProperties>
</file>